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58DA" w:rsidRPr="00FA4DC8" w:rsidRDefault="00AC58DA" w:rsidP="00AC58DA">
      <w:pPr>
        <w:jc w:val="center"/>
        <w:rPr>
          <w:rFonts w:cs="Times New Roman"/>
          <w:i/>
          <w:iCs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FA4DC8">
        <w:rPr>
          <w:rFonts w:cs="Times New Roman"/>
          <w:szCs w:val="24"/>
        </w:rPr>
        <w:t xml:space="preserve"> </w:t>
      </w:r>
      <w:r w:rsidRPr="0046355E">
        <w:rPr>
          <w:rFonts w:cs="Times New Roman"/>
          <w:b/>
          <w:bCs/>
          <w:szCs w:val="24"/>
        </w:rPr>
        <w:t>Table 11</w:t>
      </w:r>
      <w:r w:rsidRPr="00FA4DC8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Gene</w:t>
      </w:r>
      <w:r w:rsidRPr="00FA4DC8">
        <w:rPr>
          <w:rFonts w:cs="Times New Roman"/>
          <w:szCs w:val="24"/>
        </w:rPr>
        <w:t xml:space="preserve"> organization of the complete </w:t>
      </w:r>
      <w:proofErr w:type="spellStart"/>
      <w:r w:rsidRPr="00FA4DC8">
        <w:rPr>
          <w:rFonts w:cs="Times New Roman"/>
          <w:szCs w:val="24"/>
        </w:rPr>
        <w:t>mitogenome</w:t>
      </w:r>
      <w:proofErr w:type="spellEnd"/>
      <w:r w:rsidRPr="00FA4DC8">
        <w:rPr>
          <w:rFonts w:cs="Times New Roman"/>
          <w:szCs w:val="24"/>
        </w:rPr>
        <w:t xml:space="preserve"> of </w:t>
      </w:r>
      <w:bookmarkStart w:id="0" w:name="_Hlk81422124"/>
      <w:proofErr w:type="spellStart"/>
      <w:r w:rsidRPr="00FA4DC8">
        <w:rPr>
          <w:rFonts w:cs="Times New Roman"/>
          <w:i/>
          <w:iCs/>
          <w:szCs w:val="24"/>
        </w:rPr>
        <w:t>Eupeodes</w:t>
      </w:r>
      <w:proofErr w:type="spellEnd"/>
      <w:r w:rsidRPr="00FA4DC8">
        <w:rPr>
          <w:rFonts w:cs="Times New Roman"/>
          <w:i/>
          <w:iCs/>
          <w:szCs w:val="24"/>
        </w:rPr>
        <w:t xml:space="preserve"> </w:t>
      </w:r>
      <w:proofErr w:type="spellStart"/>
      <w:r w:rsidRPr="00FA4DC8">
        <w:rPr>
          <w:rFonts w:cs="Times New Roman"/>
          <w:i/>
          <w:iCs/>
          <w:szCs w:val="24"/>
        </w:rPr>
        <w:t>confrater</w:t>
      </w:r>
      <w:bookmarkEnd w:id="0"/>
      <w:proofErr w:type="spellEnd"/>
    </w:p>
    <w:tbl>
      <w:tblPr>
        <w:tblW w:w="8779" w:type="dxa"/>
        <w:jc w:val="center"/>
        <w:tblLook w:val="04A0" w:firstRow="1" w:lastRow="0" w:firstColumn="1" w:lastColumn="0" w:noHBand="0" w:noVBand="1"/>
      </w:tblPr>
      <w:tblGrid>
        <w:gridCol w:w="987"/>
        <w:gridCol w:w="1009"/>
        <w:gridCol w:w="1559"/>
        <w:gridCol w:w="780"/>
        <w:gridCol w:w="1138"/>
        <w:gridCol w:w="2126"/>
        <w:gridCol w:w="1180"/>
      </w:tblGrid>
      <w:tr w:rsidR="00AC58DA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58DA" w:rsidRPr="00EC482E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C482E">
              <w:rPr>
                <w:rFonts w:eastAsia="等线" w:cs="Times New Roman"/>
                <w:color w:val="000000"/>
                <w:szCs w:val="21"/>
              </w:rPr>
              <w:t>Gen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Direc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Location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 xml:space="preserve">Size 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(</w:t>
            </w:r>
            <w:proofErr w:type="spellStart"/>
            <w:r w:rsidRPr="00EB6731">
              <w:rPr>
                <w:rFonts w:eastAsia="等线" w:cs="Times New Roman"/>
                <w:color w:val="000000"/>
                <w:szCs w:val="21"/>
              </w:rPr>
              <w:t>bp</w:t>
            </w:r>
            <w:proofErr w:type="spellEnd"/>
            <w:r w:rsidRPr="00EB6731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Start/stop cod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nticodon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EB6731">
              <w:rPr>
                <w:rFonts w:eastAsia="等线" w:cs="Times New Roman"/>
                <w:color w:val="000000"/>
                <w:szCs w:val="21"/>
              </w:rPr>
              <w:t>Intergennic</w:t>
            </w:r>
            <w:proofErr w:type="spellEnd"/>
            <w:r w:rsidRPr="00EB6731">
              <w:rPr>
                <w:rFonts w:eastAsia="等线" w:cs="Times New Roman"/>
                <w:color w:val="000000"/>
                <w:szCs w:val="21"/>
              </w:rPr>
              <w:t xml:space="preserve"> nucleotide</w:t>
            </w:r>
          </w:p>
        </w:tc>
      </w:tr>
      <w:tr w:rsidR="00AC58DA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C482E" w:rsidRDefault="00AC58DA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l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-66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0-32/GAT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C58DA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C482E" w:rsidRDefault="00AC58DA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Q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4-1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0-102/GT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3</w:t>
            </w:r>
          </w:p>
        </w:tc>
      </w:tr>
      <w:tr w:rsidR="00AC58DA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C482E" w:rsidRDefault="00AC58DA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M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4-2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74-176/CA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</w:t>
            </w:r>
          </w:p>
        </w:tc>
      </w:tr>
      <w:tr w:rsidR="00AC58DA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C482E" w:rsidRDefault="00AC58DA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13-1,2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02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AC58DA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C482E" w:rsidRDefault="00AC58DA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W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240-1,3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271-1,273/TC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2</w:t>
            </w:r>
          </w:p>
        </w:tc>
      </w:tr>
      <w:tr w:rsidR="00AC58DA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C482E" w:rsidRDefault="00AC58DA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14-1,3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52-1,354/GC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</w:tr>
      <w:tr w:rsidR="00AC58DA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C482E" w:rsidRDefault="00AC58DA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99-1,4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431-1,433/GT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5</w:t>
            </w:r>
          </w:p>
        </w:tc>
      </w:tr>
      <w:tr w:rsidR="00AC58DA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C482E" w:rsidRDefault="00AC58DA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cox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467-3,0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61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AC58DA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C482E" w:rsidRDefault="00AC58DA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L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013-3,0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042-3,044/TA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5</w:t>
            </w:r>
          </w:p>
        </w:tc>
      </w:tr>
      <w:tr w:rsidR="00AC58DA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C482E" w:rsidRDefault="00AC58DA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cox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081-3,7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AC58DA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C482E" w:rsidRDefault="00AC58DA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K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765-3,8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795-3,797/CT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AC58DA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C482E" w:rsidRDefault="00AC58DA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872-3,9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903-3,905/GT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6</w:t>
            </w:r>
          </w:p>
        </w:tc>
      </w:tr>
      <w:tr w:rsidR="00AC58DA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C482E" w:rsidRDefault="00AC58DA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atp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939-4,1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6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7</w:t>
            </w:r>
          </w:p>
        </w:tc>
      </w:tr>
      <w:tr w:rsidR="00AC58DA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C482E" w:rsidRDefault="00AC58DA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atp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,094-4,7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3</w:t>
            </w:r>
          </w:p>
        </w:tc>
      </w:tr>
      <w:tr w:rsidR="00AC58DA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C482E" w:rsidRDefault="00AC58DA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cox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,789-5,5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8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7</w:t>
            </w:r>
          </w:p>
        </w:tc>
      </w:tr>
      <w:tr w:rsidR="00AC58DA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C482E" w:rsidRDefault="00AC58DA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581-5,6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610-5,612TC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</w:tr>
      <w:tr w:rsidR="00AC58DA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C482E" w:rsidRDefault="00AC58DA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 xml:space="preserve">nad3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648-6,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5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AC58DA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C482E" w:rsidRDefault="00AC58DA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005-6,0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036-6,038/TG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</w:tr>
      <w:tr w:rsidR="00AC58DA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C482E" w:rsidRDefault="00AC58DA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073-6,1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102-6,104/TC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AC58DA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C482E" w:rsidRDefault="00AC58DA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151-6,2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182-6,184/GT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</w:t>
            </w:r>
          </w:p>
        </w:tc>
      </w:tr>
      <w:tr w:rsidR="00AC58DA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C482E" w:rsidRDefault="00AC58DA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217-6,2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243-6,245/GC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AC58DA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C482E" w:rsidRDefault="00AC58DA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289-6,3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321-6,323/TT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</w:tr>
      <w:tr w:rsidR="00AC58DA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C482E" w:rsidRDefault="00AC58DA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F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384-6,4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415-6,417/GA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7</w:t>
            </w:r>
          </w:p>
        </w:tc>
      </w:tr>
      <w:tr w:rsidR="00AC58DA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C482E" w:rsidRDefault="00AC58DA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 xml:space="preserve">nad5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434-8,1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75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7</w:t>
            </w:r>
          </w:p>
        </w:tc>
      </w:tr>
      <w:tr w:rsidR="00AC58DA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C482E" w:rsidRDefault="00AC58DA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H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186-8,2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219-8,221/GT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3</w:t>
            </w:r>
          </w:p>
        </w:tc>
      </w:tr>
      <w:tr w:rsidR="00AC58DA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C482E" w:rsidRDefault="00AC58DA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251-9,5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4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AC58DA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C482E" w:rsidRDefault="00AC58DA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4L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585-9,8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9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7</w:t>
            </w:r>
          </w:p>
        </w:tc>
      </w:tr>
      <w:tr w:rsidR="00AC58DA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C482E" w:rsidRDefault="00AC58DA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884-9,9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914-9,916/TG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AC58DA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C482E" w:rsidRDefault="00AC58DA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949-10,0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982-9,984/TG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AC58DA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C482E" w:rsidRDefault="00AC58DA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,017-10,5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2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AC58DA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C482E" w:rsidRDefault="00AC58DA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cob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,545-11,6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13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</w:tr>
      <w:tr w:rsidR="00AC58DA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C482E" w:rsidRDefault="00AC58DA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S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,689-11,7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1718-1,1720/TG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</w:tr>
      <w:tr w:rsidR="00AC58DA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C482E" w:rsidRDefault="00AC58DA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,773-12,7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3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A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6</w:t>
            </w:r>
          </w:p>
        </w:tc>
      </w:tr>
      <w:tr w:rsidR="00AC58DA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C482E" w:rsidRDefault="00AC58DA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L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,722-12,7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2755-1,2757/TA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</w:t>
            </w:r>
          </w:p>
        </w:tc>
      </w:tr>
      <w:tr w:rsidR="00AC58DA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C482E" w:rsidRDefault="00AC58DA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rrnL-16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,787-14,1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3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AC58DA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C482E" w:rsidRDefault="00AC58DA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V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125-14,1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161-14,163/TA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AC58DA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C482E" w:rsidRDefault="00AC58DA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rrnS-12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197-14,9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9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AC58DA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58DA" w:rsidRPr="00EC482E" w:rsidRDefault="00AC58DA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D-loop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993-16,17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18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8DA" w:rsidRPr="00EB6731" w:rsidRDefault="00AC58DA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</w:tbl>
    <w:p w:rsidR="00AC58DA" w:rsidRDefault="00AC58DA" w:rsidP="00AC58DA">
      <w:pPr>
        <w:rPr>
          <w:rFonts w:eastAsia="等线" w:cs="Times New Roman"/>
          <w:color w:val="000000"/>
          <w:szCs w:val="21"/>
        </w:rPr>
      </w:pPr>
      <w:bookmarkStart w:id="1" w:name="_GoBack"/>
      <w:bookmarkEnd w:id="1"/>
    </w:p>
    <w:sectPr w:rsidR="00AC58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58DA"/>
    <w:rsid w:val="00297292"/>
    <w:rsid w:val="00926858"/>
    <w:rsid w:val="00AC5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446</Characters>
  <Application>Microsoft Office Word</Application>
  <DocSecurity>0</DocSecurity>
  <Lines>12</Lines>
  <Paragraphs>3</Paragraphs>
  <ScaleCrop>false</ScaleCrop>
  <Company/>
  <LinksUpToDate>false</LinksUpToDate>
  <CharactersWithSpaces>1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2:00Z</dcterms:created>
  <dcterms:modified xsi:type="dcterms:W3CDTF">2022-11-15T03:28:00Z</dcterms:modified>
</cp:coreProperties>
</file>